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9.  Estimated BIRC6 haplotype frequencies and association significance in the Salt Lake City, Utah popul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ploty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se (Freq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ntrol (Freq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isher's P-valu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G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 (0.27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2(0.3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 (0.51-0.91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G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0.0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(0.0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 (2.2-17.4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 (0.16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(0.1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 (1.1-2.4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AT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 (0.2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(0.3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57-1.0)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0.19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(0.1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 (0.89-1.8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Haplotype frequencies &lt;0.03 were excluded from the analysis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40:00Z</dcterms:created>
  <dc:creator>Mary Anna Carbone</dc:creator>
  <dc:description/>
  <cp:keywords/>
  <dc:language>en-US</dc:language>
  <cp:lastModifiedBy>Mary Anna Carbone</cp:lastModifiedBy>
  <dcterms:modified xsi:type="dcterms:W3CDTF">2011-03-21T16:40:00Z</dcterms:modified>
  <cp:revision>2</cp:revision>
  <dc:subject/>
  <dc:title/>
</cp:coreProperties>
</file>